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E6B54" w14:textId="22ED8769" w:rsidR="00E12978" w:rsidRPr="00866C7E" w:rsidRDefault="00E12978" w:rsidP="00E12978">
      <w:pPr>
        <w:jc w:val="left"/>
        <w:rPr>
          <w:rFonts w:eastAsia="游明朝"/>
          <w:bCs/>
        </w:rPr>
      </w:pPr>
      <w:r w:rsidRPr="00866C7E">
        <w:rPr>
          <w:rFonts w:eastAsia="游明朝"/>
          <w:b/>
        </w:rPr>
        <w:t>S2 Table. Ordinal logistic regression analysis of telephone observation and consultation duration (&lt;15, 15–30, and ≥30 minutes)</w:t>
      </w:r>
    </w:p>
    <w:tbl>
      <w:tblPr>
        <w:tblStyle w:val="a3"/>
        <w:tblW w:w="154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8"/>
        <w:gridCol w:w="1206"/>
        <w:gridCol w:w="1207"/>
        <w:gridCol w:w="1207"/>
        <w:gridCol w:w="300"/>
        <w:gridCol w:w="1207"/>
        <w:gridCol w:w="1207"/>
        <w:gridCol w:w="1207"/>
        <w:gridCol w:w="299"/>
        <w:gridCol w:w="1207"/>
        <w:gridCol w:w="1207"/>
        <w:gridCol w:w="1207"/>
      </w:tblGrid>
      <w:tr w:rsidR="001A4DF4" w:rsidRPr="00866C7E" w14:paraId="3250BF7B" w14:textId="77777777" w:rsidTr="00E802FC">
        <w:trPr>
          <w:trHeight w:val="620"/>
        </w:trPr>
        <w:tc>
          <w:tcPr>
            <w:tcW w:w="4018" w:type="dxa"/>
            <w:shd w:val="clear" w:color="auto" w:fill="FFFFFF"/>
          </w:tcPr>
          <w:p w14:paraId="4FA835BB" w14:textId="77777777" w:rsidR="001A4DF4" w:rsidRPr="00866C7E" w:rsidRDefault="001A4DF4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3620" w:type="dxa"/>
            <w:gridSpan w:val="3"/>
            <w:shd w:val="clear" w:color="auto" w:fill="FFFFFF"/>
            <w:vAlign w:val="center"/>
          </w:tcPr>
          <w:p w14:paraId="5BADBBCC" w14:textId="77777777" w:rsidR="001A4DF4" w:rsidRPr="00866C7E" w:rsidRDefault="001A4DF4" w:rsidP="00713112">
            <w:pPr>
              <w:spacing w:line="300" w:lineRule="exact"/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866C7E">
              <w:rPr>
                <w:b/>
                <w:sz w:val="18"/>
              </w:rPr>
              <w:t xml:space="preserve">Low </w:t>
            </w:r>
            <w:proofErr w:type="spellStart"/>
            <w:r w:rsidRPr="00866C7E">
              <w:rPr>
                <w:b/>
                <w:sz w:val="18"/>
                <w:szCs w:val="18"/>
              </w:rPr>
              <w:t>group</w:t>
            </w:r>
            <w:r w:rsidRPr="00866C7E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4D6493B7" w14:textId="330A76AC" w:rsidR="001A4DF4" w:rsidRPr="00866C7E" w:rsidRDefault="001A4DF4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  <w:highlight w:val="yellow"/>
              </w:rPr>
            </w:pPr>
            <w:r w:rsidRPr="00866C7E">
              <w:rPr>
                <w:b/>
                <w:sz w:val="18"/>
                <w:szCs w:val="18"/>
              </w:rPr>
              <w:t>(200.7–281.3</w:t>
            </w:r>
            <w:r w:rsidRPr="00866C7E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866C7E">
              <w:rPr>
                <w:b/>
                <w:sz w:val="18"/>
                <w:szCs w:val="18"/>
              </w:rPr>
              <w:t>new cases/day)</w:t>
            </w:r>
          </w:p>
        </w:tc>
        <w:tc>
          <w:tcPr>
            <w:tcW w:w="300" w:type="dxa"/>
            <w:shd w:val="clear" w:color="auto" w:fill="FFFFFF"/>
          </w:tcPr>
          <w:p w14:paraId="2683BB09" w14:textId="77777777" w:rsidR="001A4DF4" w:rsidRPr="00866C7E" w:rsidRDefault="001A4DF4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  <w:highlight w:val="yellow"/>
              </w:rPr>
            </w:pPr>
          </w:p>
        </w:tc>
        <w:tc>
          <w:tcPr>
            <w:tcW w:w="3621" w:type="dxa"/>
            <w:gridSpan w:val="3"/>
            <w:shd w:val="clear" w:color="auto" w:fill="FFFFFF"/>
            <w:vAlign w:val="center"/>
          </w:tcPr>
          <w:p w14:paraId="0A2D6837" w14:textId="77777777" w:rsidR="001A4DF4" w:rsidRPr="00866C7E" w:rsidRDefault="001A4DF4" w:rsidP="00713112">
            <w:pPr>
              <w:spacing w:line="300" w:lineRule="exact"/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866C7E">
              <w:rPr>
                <w:b/>
                <w:sz w:val="18"/>
                <w:szCs w:val="18"/>
              </w:rPr>
              <w:t xml:space="preserve">Middle </w:t>
            </w:r>
            <w:proofErr w:type="spellStart"/>
            <w:r w:rsidRPr="00866C7E">
              <w:rPr>
                <w:b/>
                <w:sz w:val="18"/>
                <w:szCs w:val="18"/>
              </w:rPr>
              <w:t>group</w:t>
            </w:r>
            <w:r w:rsidRPr="00866C7E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0C23568C" w14:textId="0B03C560" w:rsidR="001A4DF4" w:rsidRPr="00866C7E" w:rsidRDefault="001A4DF4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  <w:highlight w:val="yellow"/>
              </w:rPr>
            </w:pPr>
            <w:r w:rsidRPr="00866C7E">
              <w:rPr>
                <w:b/>
                <w:sz w:val="18"/>
                <w:szCs w:val="18"/>
              </w:rPr>
              <w:t>(2</w:t>
            </w:r>
            <w:r w:rsidRPr="00866C7E">
              <w:rPr>
                <w:rFonts w:hint="eastAsia"/>
                <w:b/>
                <w:sz w:val="18"/>
                <w:szCs w:val="18"/>
              </w:rPr>
              <w:t>81.</w:t>
            </w:r>
            <w:r w:rsidRPr="00866C7E">
              <w:rPr>
                <w:b/>
                <w:sz w:val="18"/>
                <w:szCs w:val="18"/>
              </w:rPr>
              <w:t>4–</w:t>
            </w:r>
            <w:r w:rsidRPr="00866C7E">
              <w:rPr>
                <w:rFonts w:hint="eastAsia"/>
                <w:b/>
                <w:sz w:val="18"/>
                <w:szCs w:val="18"/>
              </w:rPr>
              <w:t>2975.9</w:t>
            </w:r>
            <w:r w:rsidRPr="00866C7E">
              <w:rPr>
                <w:b/>
                <w:sz w:val="18"/>
                <w:szCs w:val="18"/>
              </w:rPr>
              <w:t xml:space="preserve"> new cases/day)</w:t>
            </w:r>
          </w:p>
        </w:tc>
        <w:tc>
          <w:tcPr>
            <w:tcW w:w="299" w:type="dxa"/>
            <w:shd w:val="clear" w:color="auto" w:fill="FFFFFF"/>
          </w:tcPr>
          <w:p w14:paraId="2AB79A9D" w14:textId="77777777" w:rsidR="001A4DF4" w:rsidRPr="00866C7E" w:rsidRDefault="001A4DF4" w:rsidP="00713112">
            <w:pPr>
              <w:spacing w:line="300" w:lineRule="exact"/>
              <w:jc w:val="left"/>
              <w:rPr>
                <w:b/>
                <w:sz w:val="18"/>
              </w:rPr>
            </w:pPr>
          </w:p>
          <w:p w14:paraId="414EEF6B" w14:textId="77777777" w:rsidR="001A4DF4" w:rsidRPr="00866C7E" w:rsidRDefault="001A4DF4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  <w:highlight w:val="yellow"/>
              </w:rPr>
            </w:pPr>
          </w:p>
        </w:tc>
        <w:tc>
          <w:tcPr>
            <w:tcW w:w="3621" w:type="dxa"/>
            <w:gridSpan w:val="3"/>
            <w:shd w:val="clear" w:color="auto" w:fill="FFFFFF"/>
            <w:vAlign w:val="center"/>
          </w:tcPr>
          <w:p w14:paraId="59F81320" w14:textId="77777777" w:rsidR="001A4DF4" w:rsidRPr="00866C7E" w:rsidRDefault="001A4DF4" w:rsidP="00713112">
            <w:pPr>
              <w:spacing w:line="300" w:lineRule="exact"/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866C7E">
              <w:rPr>
                <w:b/>
                <w:sz w:val="18"/>
              </w:rPr>
              <w:t xml:space="preserve">High </w:t>
            </w:r>
            <w:proofErr w:type="spellStart"/>
            <w:r w:rsidRPr="00866C7E">
              <w:rPr>
                <w:b/>
                <w:sz w:val="18"/>
                <w:szCs w:val="18"/>
              </w:rPr>
              <w:t>group</w:t>
            </w:r>
            <w:r w:rsidRPr="00866C7E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1D932DCC" w14:textId="1D028DE4" w:rsidR="001A4DF4" w:rsidRPr="00866C7E" w:rsidRDefault="001A4DF4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  <w:highlight w:val="yellow"/>
              </w:rPr>
            </w:pPr>
            <w:r w:rsidRPr="00866C7E">
              <w:rPr>
                <w:b/>
                <w:sz w:val="18"/>
                <w:szCs w:val="18"/>
              </w:rPr>
              <w:t>(30</w:t>
            </w:r>
            <w:r w:rsidRPr="00866C7E">
              <w:rPr>
                <w:rFonts w:hint="eastAsia"/>
                <w:b/>
                <w:sz w:val="18"/>
                <w:szCs w:val="18"/>
              </w:rPr>
              <w:t>36.0</w:t>
            </w:r>
            <w:r w:rsidRPr="00866C7E">
              <w:rPr>
                <w:b/>
                <w:sz w:val="18"/>
                <w:szCs w:val="18"/>
              </w:rPr>
              <w:t>–6248.0 new cases/day)</w:t>
            </w:r>
          </w:p>
        </w:tc>
      </w:tr>
      <w:tr w:rsidR="00E12978" w:rsidRPr="00866C7E" w14:paraId="22A06F1D" w14:textId="77777777" w:rsidTr="00E802FC">
        <w:trPr>
          <w:trHeight w:val="352"/>
        </w:trPr>
        <w:tc>
          <w:tcPr>
            <w:tcW w:w="4018" w:type="dxa"/>
            <w:tcBorders>
              <w:bottom w:val="single" w:sz="4" w:space="0" w:color="auto"/>
            </w:tcBorders>
            <w:shd w:val="clear" w:color="auto" w:fill="FFFFFF"/>
          </w:tcPr>
          <w:p w14:paraId="5ECE9963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DF64A6" w14:textId="77777777" w:rsidR="00E12978" w:rsidRPr="00866C7E" w:rsidRDefault="00E12978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aOR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250D8C" w14:textId="77777777" w:rsidR="00E12978" w:rsidRPr="00866C7E" w:rsidRDefault="00E12978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</w:rPr>
              <w:t>95%CI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857426" w14:textId="77777777" w:rsidR="00E12978" w:rsidRPr="00866C7E" w:rsidRDefault="00E12978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i/>
                <w:iCs/>
                <w:sz w:val="18"/>
                <w:szCs w:val="18"/>
              </w:rPr>
              <w:t>P-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value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FFFFFF"/>
          </w:tcPr>
          <w:p w14:paraId="2DC5A9CD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0FE8B4" w14:textId="77777777" w:rsidR="00E12978" w:rsidRPr="00866C7E" w:rsidRDefault="00E12978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aOR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5F02F3" w14:textId="77777777" w:rsidR="00E12978" w:rsidRPr="00866C7E" w:rsidRDefault="00E12978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</w:rPr>
              <w:t>95%CI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012202" w14:textId="77777777" w:rsidR="00E12978" w:rsidRPr="00866C7E" w:rsidRDefault="00E12978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i/>
                <w:iCs/>
                <w:sz w:val="18"/>
                <w:szCs w:val="18"/>
              </w:rPr>
              <w:t>P-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value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9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8278A0" w14:textId="77777777" w:rsidR="00E12978" w:rsidRPr="00866C7E" w:rsidRDefault="00E12978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25A5A0F" w14:textId="77777777" w:rsidR="00E12978" w:rsidRPr="00866C7E" w:rsidRDefault="00E12978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aOR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3DB34F" w14:textId="77777777" w:rsidR="00E12978" w:rsidRPr="00866C7E" w:rsidRDefault="00E12978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</w:rPr>
              <w:t>95%CI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14D0EF" w14:textId="77777777" w:rsidR="00E12978" w:rsidRPr="00866C7E" w:rsidRDefault="00E12978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i/>
                <w:iCs/>
                <w:sz w:val="18"/>
                <w:szCs w:val="18"/>
              </w:rPr>
              <w:t>P-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value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E12978" w:rsidRPr="00866C7E" w14:paraId="11647686" w14:textId="77777777" w:rsidTr="00E802FC">
        <w:trPr>
          <w:trHeight w:val="113"/>
        </w:trPr>
        <w:tc>
          <w:tcPr>
            <w:tcW w:w="401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FD382F9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bCs/>
                <w:i/>
                <w:iCs/>
                <w:sz w:val="18"/>
              </w:rPr>
            </w:pPr>
            <w:r w:rsidRPr="00866C7E">
              <w:rPr>
                <w:rFonts w:eastAsia="游明朝"/>
                <w:bCs/>
                <w:i/>
                <w:iCs/>
                <w:sz w:val="18"/>
              </w:rPr>
              <w:t>Age (years)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05489AF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632E8E5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A1D8FCE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30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B2299FD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97A7C0A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AF572A8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53C8DF1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29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F1E3A94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5BA2C6A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246A084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A88E922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</w:tr>
      <w:tr w:rsidR="00E12978" w:rsidRPr="00866C7E" w14:paraId="7D9F4159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5623BCDC" w14:textId="77777777" w:rsidR="00E12978" w:rsidRPr="00866C7E" w:rsidRDefault="00E12978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 xml:space="preserve">65–79 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111705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ACDF28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F9A7D3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A7F629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9B58B1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A630F3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B0D263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840066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101A22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C72BFF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EF9E78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</w:tr>
      <w:tr w:rsidR="00E12978" w:rsidRPr="00866C7E" w14:paraId="55F2061E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619AF8C7" w14:textId="77777777" w:rsidR="00E12978" w:rsidRPr="00866C7E" w:rsidRDefault="00E12978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 xml:space="preserve">0–6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D777" w14:textId="688E2898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6F4787">
              <w:rPr>
                <w:rFonts w:eastAsia="游明朝" w:hint="eastAsia"/>
                <w:sz w:val="20"/>
                <w:szCs w:val="20"/>
              </w:rPr>
              <w:t>5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BCA8" w14:textId="2592E489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2</w:t>
            </w:r>
            <w:r w:rsidR="006F4787">
              <w:rPr>
                <w:rFonts w:eastAsia="游明朝" w:hint="eastAsia"/>
                <w:sz w:val="20"/>
                <w:szCs w:val="20"/>
              </w:rPr>
              <w:t>2</w:t>
            </w:r>
            <w:r w:rsidRPr="00866C7E">
              <w:rPr>
                <w:rFonts w:eastAsia="游明朝"/>
                <w:sz w:val="20"/>
                <w:szCs w:val="20"/>
              </w:rPr>
              <w:t>–1.1</w:t>
            </w:r>
            <w:r w:rsidR="006F4787">
              <w:rPr>
                <w:rFonts w:eastAsia="游明朝" w:hint="eastAsia"/>
                <w:sz w:val="20"/>
                <w:szCs w:val="20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65D5C" w14:textId="0F561DC9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6F4787">
              <w:rPr>
                <w:rFonts w:eastAsia="游明朝" w:hint="eastAsia"/>
                <w:sz w:val="20"/>
                <w:szCs w:val="20"/>
              </w:rPr>
              <w:t>11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87495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29A9" w14:textId="75C15C7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AD3CC3" w:rsidRPr="00866C7E">
              <w:rPr>
                <w:rFonts w:eastAsia="游明朝"/>
                <w:sz w:val="20"/>
                <w:szCs w:val="20"/>
              </w:rPr>
              <w:t>8</w:t>
            </w:r>
            <w:r w:rsidR="006F4787">
              <w:rPr>
                <w:rFonts w:eastAsia="游明朝" w:hint="eastAsia"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EE58" w14:textId="6386873E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5</w:t>
            </w:r>
            <w:r w:rsidR="006F4787">
              <w:rPr>
                <w:rFonts w:eastAsia="游明朝" w:hint="eastAsia"/>
                <w:sz w:val="20"/>
                <w:szCs w:val="20"/>
              </w:rPr>
              <w:t>8</w:t>
            </w:r>
            <w:r w:rsidRPr="00866C7E">
              <w:rPr>
                <w:rFonts w:eastAsia="游明朝"/>
                <w:sz w:val="20"/>
                <w:szCs w:val="20"/>
              </w:rPr>
              <w:t>–1.</w:t>
            </w:r>
            <w:r w:rsidR="00AD3CC3" w:rsidRPr="00866C7E">
              <w:rPr>
                <w:rFonts w:eastAsia="游明朝"/>
                <w:sz w:val="20"/>
                <w:szCs w:val="20"/>
              </w:rPr>
              <w:t>1</w:t>
            </w:r>
            <w:r w:rsidR="006F4787">
              <w:rPr>
                <w:rFonts w:eastAsia="游明朝" w:hint="eastAsia"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776A" w14:textId="3AFF2F96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</w:t>
            </w:r>
            <w:r w:rsidR="00AD3CC3" w:rsidRPr="00866C7E">
              <w:rPr>
                <w:rFonts w:eastAsia="游明朝"/>
                <w:sz w:val="20"/>
                <w:szCs w:val="20"/>
              </w:rPr>
              <w:t>.2</w:t>
            </w:r>
            <w:r w:rsidR="006F4787">
              <w:rPr>
                <w:rFonts w:eastAsia="游明朝" w:hint="eastAsia"/>
                <w:sz w:val="20"/>
                <w:szCs w:val="20"/>
              </w:rPr>
              <w:t>9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1085B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65A5" w14:textId="6AD17411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9</w:t>
            </w:r>
            <w:r w:rsidR="00914223">
              <w:rPr>
                <w:rFonts w:eastAsia="游明朝"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5BEF" w14:textId="49B5C106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6</w:t>
            </w:r>
            <w:r w:rsidR="00914223">
              <w:rPr>
                <w:rFonts w:eastAsia="游明朝"/>
                <w:sz w:val="20"/>
                <w:szCs w:val="20"/>
              </w:rPr>
              <w:t>7</w:t>
            </w:r>
            <w:r w:rsidRPr="00866C7E">
              <w:rPr>
                <w:rFonts w:eastAsia="游明朝"/>
                <w:sz w:val="20"/>
                <w:szCs w:val="20"/>
              </w:rPr>
              <w:t>–1.3</w:t>
            </w:r>
            <w:r w:rsidR="00914223">
              <w:rPr>
                <w:rFonts w:eastAsia="游明朝"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B65D" w14:textId="09CBF136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914223">
              <w:rPr>
                <w:rFonts w:eastAsia="游明朝"/>
                <w:sz w:val="20"/>
                <w:szCs w:val="20"/>
              </w:rPr>
              <w:t>767</w:t>
            </w:r>
          </w:p>
        </w:tc>
      </w:tr>
      <w:tr w:rsidR="00E12978" w:rsidRPr="00866C7E" w14:paraId="16ACCBFD" w14:textId="77777777" w:rsidTr="00E802FC">
        <w:trPr>
          <w:trHeight w:val="113"/>
        </w:trPr>
        <w:tc>
          <w:tcPr>
            <w:tcW w:w="401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0E1A229" w14:textId="77777777" w:rsidR="00E12978" w:rsidRPr="00866C7E" w:rsidRDefault="00E12978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≥ 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E300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4441" w14:textId="6FF15FF5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0</w:t>
            </w:r>
            <w:r w:rsidR="00AD3CC3" w:rsidRPr="00866C7E">
              <w:rPr>
                <w:rFonts w:eastAsia="游明朝"/>
                <w:b/>
                <w:bCs/>
                <w:sz w:val="20"/>
                <w:szCs w:val="20"/>
              </w:rPr>
              <w:t>1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1.8</w:t>
            </w:r>
            <w:r w:rsidR="006F4787">
              <w:rPr>
                <w:rFonts w:eastAsia="游明朝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2F80" w14:textId="19FB34D0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4</w:t>
            </w:r>
            <w:r w:rsidR="006F4787">
              <w:rPr>
                <w:rFonts w:eastAsia="游明朝" w:hint="eastAs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430D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25D0" w14:textId="79783F7E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AD3CC3" w:rsidRPr="00866C7E">
              <w:rPr>
                <w:rFonts w:eastAsia="游明朝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591B" w14:textId="5525DE50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AD3CC3" w:rsidRPr="00866C7E">
              <w:rPr>
                <w:rFonts w:eastAsia="游明朝"/>
                <w:b/>
                <w:bCs/>
                <w:sz w:val="20"/>
                <w:szCs w:val="20"/>
              </w:rPr>
              <w:t>52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2.</w:t>
            </w:r>
            <w:r w:rsidR="00AD3CC3" w:rsidRPr="00866C7E">
              <w:rPr>
                <w:rFonts w:eastAsia="游明朝"/>
                <w:b/>
                <w:bCs/>
                <w:sz w:val="20"/>
                <w:szCs w:val="20"/>
              </w:rPr>
              <w:t>1</w:t>
            </w:r>
            <w:r w:rsidR="006F4787">
              <w:rPr>
                <w:rFonts w:eastAsia="游明朝" w:hint="eastAsia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31A8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D380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8454" w14:textId="28CE793B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6</w:t>
            </w:r>
            <w:r w:rsidR="00914223">
              <w:rPr>
                <w:rFonts w:eastAsia="游明朝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7882" w14:textId="140DA1EE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914223">
              <w:rPr>
                <w:rFonts w:eastAsia="游明朝"/>
                <w:b/>
                <w:bCs/>
                <w:sz w:val="20"/>
                <w:szCs w:val="20"/>
              </w:rPr>
              <w:t>40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="00FF434A" w:rsidRPr="00866C7E">
              <w:rPr>
                <w:rFonts w:eastAsia="游明朝"/>
                <w:b/>
                <w:bCs/>
                <w:sz w:val="20"/>
                <w:szCs w:val="20"/>
              </w:rPr>
              <w:t>1.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05F1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E12978" w:rsidRPr="00866C7E" w14:paraId="2B862AC1" w14:textId="77777777" w:rsidTr="00E802FC">
        <w:trPr>
          <w:trHeight w:val="113"/>
        </w:trPr>
        <w:tc>
          <w:tcPr>
            <w:tcW w:w="401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E1A6FCA" w14:textId="5A391A56" w:rsidR="00E12978" w:rsidRPr="00866C7E" w:rsidRDefault="0059306F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>
              <w:rPr>
                <w:rFonts w:eastAsia="游明朝"/>
                <w:i/>
                <w:iCs/>
                <w:sz w:val="18"/>
                <w:szCs w:val="18"/>
              </w:rPr>
              <w:t>Sex</w:t>
            </w:r>
            <w:r w:rsidR="007B5744" w:rsidRPr="007B5744">
              <w:rPr>
                <w:rFonts w:eastAsia="游明朝" w:hint="eastAsia"/>
                <w:i/>
                <w:iCs/>
                <w:sz w:val="18"/>
                <w:szCs w:val="18"/>
              </w:rPr>
              <w:t>/</w:t>
            </w:r>
            <w:r w:rsidR="007B5744" w:rsidRPr="007B5744">
              <w:rPr>
                <w:i/>
                <w:iCs/>
                <w:sz w:val="18"/>
                <w:szCs w:val="18"/>
              </w:rPr>
              <w:t>pregnancy catego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9224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4F5D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65ED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DEFB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31A1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BD49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8485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A47B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C512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1AD4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284E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</w:tr>
      <w:tr w:rsidR="00E12978" w:rsidRPr="00866C7E" w14:paraId="7BD3856C" w14:textId="77777777" w:rsidTr="00E802FC">
        <w:trPr>
          <w:trHeight w:val="113"/>
        </w:trPr>
        <w:tc>
          <w:tcPr>
            <w:tcW w:w="4018" w:type="dxa"/>
            <w:tcBorders>
              <w:top w:val="dotted" w:sz="4" w:space="0" w:color="auto"/>
              <w:bottom w:val="nil"/>
            </w:tcBorders>
            <w:shd w:val="clear" w:color="auto" w:fill="FFFFFF"/>
          </w:tcPr>
          <w:p w14:paraId="5522EF9A" w14:textId="3B387520" w:rsidR="00E12978" w:rsidRPr="00866C7E" w:rsidRDefault="00E12978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Female (no</w:t>
            </w:r>
            <w:r w:rsidR="008D3EFE">
              <w:rPr>
                <w:rFonts w:eastAsia="游明朝"/>
                <w:sz w:val="18"/>
                <w:szCs w:val="18"/>
              </w:rPr>
              <w:t>n-</w:t>
            </w:r>
            <w:r w:rsidRPr="00866C7E">
              <w:rPr>
                <w:rFonts w:eastAsia="游明朝"/>
                <w:sz w:val="18"/>
                <w:szCs w:val="18"/>
              </w:rPr>
              <w:t>pregnant)</w:t>
            </w:r>
          </w:p>
        </w:tc>
        <w:tc>
          <w:tcPr>
            <w:tcW w:w="1206" w:type="dxa"/>
            <w:tcBorders>
              <w:top w:val="dotted" w:sz="4" w:space="0" w:color="auto"/>
              <w:bottom w:val="nil"/>
            </w:tcBorders>
            <w:vAlign w:val="center"/>
          </w:tcPr>
          <w:p w14:paraId="384EB758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3EDC80FD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2C4D3178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dotted" w:sz="4" w:space="0" w:color="auto"/>
              <w:bottom w:val="nil"/>
            </w:tcBorders>
            <w:vAlign w:val="center"/>
          </w:tcPr>
          <w:p w14:paraId="286F8DFB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5AA6914D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43211CE0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685D9869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dotted" w:sz="4" w:space="0" w:color="auto"/>
              <w:bottom w:val="nil"/>
            </w:tcBorders>
            <w:vAlign w:val="center"/>
          </w:tcPr>
          <w:p w14:paraId="69ACE895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2963804F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693E2AEB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11015982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</w:tr>
      <w:tr w:rsidR="00E12978" w:rsidRPr="00866C7E" w14:paraId="3E19B0D8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7CB27F16" w14:textId="77777777" w:rsidR="00E12978" w:rsidRPr="00866C7E" w:rsidRDefault="00E12978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5CC3" w14:textId="5F3DD94E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9</w:t>
            </w:r>
            <w:r w:rsidR="00AD3CC3" w:rsidRPr="00866C7E">
              <w:rPr>
                <w:rFonts w:eastAsia="游明朝"/>
                <w:sz w:val="20"/>
                <w:szCs w:val="20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D82BA" w14:textId="5A257FAF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7</w:t>
            </w:r>
            <w:r w:rsidR="00AD3CC3" w:rsidRPr="00866C7E">
              <w:rPr>
                <w:rFonts w:eastAsia="游明朝"/>
                <w:sz w:val="20"/>
                <w:szCs w:val="20"/>
              </w:rPr>
              <w:t>3</w:t>
            </w:r>
            <w:r w:rsidRPr="00866C7E">
              <w:rPr>
                <w:rFonts w:eastAsia="游明朝"/>
                <w:sz w:val="20"/>
                <w:szCs w:val="20"/>
              </w:rPr>
              <w:t>–1.2</w:t>
            </w:r>
            <w:r w:rsidR="00AD3CC3" w:rsidRPr="00866C7E">
              <w:rPr>
                <w:rFonts w:eastAsia="游明朝"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E3E7" w14:textId="6A09E49A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AD3CC3" w:rsidRPr="00866C7E">
              <w:rPr>
                <w:rFonts w:eastAsia="游明朝"/>
                <w:sz w:val="20"/>
                <w:szCs w:val="20"/>
              </w:rPr>
              <w:t>82</w:t>
            </w:r>
            <w:r w:rsidR="006F4787">
              <w:rPr>
                <w:rFonts w:eastAsia="游明朝" w:hint="eastAsia"/>
                <w:sz w:val="20"/>
                <w:szCs w:val="20"/>
              </w:rPr>
              <w:t>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CF95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8FF3" w14:textId="245A889F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9</w:t>
            </w:r>
            <w:r w:rsidR="00AD3CC3" w:rsidRPr="00866C7E">
              <w:rPr>
                <w:rFonts w:eastAsia="游明朝"/>
                <w:sz w:val="20"/>
                <w:szCs w:val="20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2AD5" w14:textId="111AFA0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8</w:t>
            </w:r>
            <w:r w:rsidR="00AD3CC3" w:rsidRPr="00866C7E">
              <w:rPr>
                <w:rFonts w:eastAsia="游明朝"/>
                <w:sz w:val="20"/>
                <w:szCs w:val="20"/>
              </w:rPr>
              <w:t>4</w:t>
            </w:r>
            <w:r w:rsidRPr="00866C7E">
              <w:rPr>
                <w:rFonts w:eastAsia="游明朝"/>
                <w:sz w:val="20"/>
                <w:szCs w:val="20"/>
              </w:rPr>
              <w:t>–1.1</w:t>
            </w:r>
            <w:r w:rsidR="00AD3CC3" w:rsidRPr="00866C7E">
              <w:rPr>
                <w:rFonts w:eastAsia="游明朝"/>
                <w:sz w:val="20"/>
                <w:szCs w:val="20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E0C7" w14:textId="1893CA2E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AD3CC3" w:rsidRPr="00866C7E">
              <w:rPr>
                <w:rFonts w:eastAsia="游明朝"/>
                <w:sz w:val="20"/>
                <w:szCs w:val="20"/>
              </w:rPr>
              <w:t>9</w:t>
            </w:r>
            <w:r w:rsidR="006F4787">
              <w:rPr>
                <w:rFonts w:eastAsia="游明朝" w:hint="eastAsia"/>
                <w:sz w:val="20"/>
                <w:szCs w:val="20"/>
              </w:rPr>
              <w:t>0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235D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5DEF" w14:textId="78AE6C71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914223">
              <w:rPr>
                <w:rFonts w:eastAsia="游明朝"/>
                <w:sz w:val="20"/>
                <w:szCs w:val="20"/>
              </w:rPr>
              <w:t>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67AD" w14:textId="7FEE7C11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7</w:t>
            </w:r>
            <w:r w:rsidR="00914223">
              <w:rPr>
                <w:rFonts w:eastAsia="游明朝"/>
                <w:sz w:val="20"/>
                <w:szCs w:val="20"/>
              </w:rPr>
              <w:t>5</w:t>
            </w:r>
            <w:r w:rsidRPr="00866C7E">
              <w:rPr>
                <w:rFonts w:eastAsia="游明朝"/>
                <w:sz w:val="20"/>
                <w:szCs w:val="20"/>
              </w:rPr>
              <w:t>–1.0</w:t>
            </w:r>
            <w:r w:rsidR="00914223">
              <w:rPr>
                <w:rFonts w:eastAsia="游明朝"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271F" w14:textId="43C81044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914223">
              <w:rPr>
                <w:rFonts w:eastAsia="游明朝"/>
                <w:sz w:val="20"/>
                <w:szCs w:val="20"/>
              </w:rPr>
              <w:t>185</w:t>
            </w:r>
          </w:p>
        </w:tc>
      </w:tr>
      <w:tr w:rsidR="00E12978" w:rsidRPr="00866C7E" w14:paraId="10D672CE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7AA22D79" w14:textId="77777777" w:rsidR="00E12978" w:rsidRPr="00866C7E" w:rsidRDefault="00E12978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Female (pregnant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8773" w14:textId="6D24E8ED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6F4787">
              <w:rPr>
                <w:rFonts w:eastAsia="游明朝" w:hint="eastAsia"/>
                <w:sz w:val="20"/>
                <w:szCs w:val="20"/>
              </w:rPr>
              <w:t>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106F" w14:textId="36A12E2B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0</w:t>
            </w:r>
            <w:r w:rsidR="006F4787">
              <w:rPr>
                <w:rFonts w:eastAsia="游明朝" w:hint="eastAsia"/>
                <w:sz w:val="20"/>
                <w:szCs w:val="20"/>
              </w:rPr>
              <w:t>7</w:t>
            </w:r>
            <w:r w:rsidRPr="00866C7E">
              <w:rPr>
                <w:rFonts w:eastAsia="游明朝"/>
                <w:sz w:val="20"/>
                <w:szCs w:val="20"/>
              </w:rPr>
              <w:t>–2.</w:t>
            </w:r>
            <w:r w:rsidR="006F4787">
              <w:rPr>
                <w:rFonts w:eastAsia="游明朝" w:hint="eastAsia"/>
                <w:sz w:val="20"/>
                <w:szCs w:val="20"/>
              </w:rPr>
              <w:t>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3B01" w14:textId="6074FEFC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6F4787">
              <w:rPr>
                <w:rFonts w:eastAsia="游明朝" w:hint="eastAsia"/>
                <w:sz w:val="20"/>
                <w:szCs w:val="20"/>
              </w:rPr>
              <w:t>2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F768B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A2E3" w14:textId="4DFD6546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3</w:t>
            </w:r>
            <w:r w:rsidR="00AD3CC3" w:rsidRPr="00866C7E">
              <w:rPr>
                <w:rFonts w:eastAsia="游明朝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C9FC" w14:textId="036701D0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1</w:t>
            </w:r>
            <w:r w:rsidR="00AD3CC3" w:rsidRPr="00866C7E">
              <w:rPr>
                <w:rFonts w:eastAsia="游明朝"/>
                <w:b/>
                <w:bCs/>
                <w:sz w:val="20"/>
                <w:szCs w:val="20"/>
              </w:rPr>
              <w:t>6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0.</w:t>
            </w:r>
            <w:r w:rsidR="006F4787">
              <w:rPr>
                <w:rFonts w:eastAsia="游明朝" w:hint="eastAsia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BB90" w14:textId="21BD2A22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1</w:t>
            </w:r>
            <w:r w:rsidR="006F4787">
              <w:rPr>
                <w:rFonts w:eastAsia="游明朝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5643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6FEBD" w14:textId="51973DD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3</w:t>
            </w:r>
            <w:r w:rsidR="00FF434A" w:rsidRPr="00866C7E">
              <w:rPr>
                <w:rFonts w:eastAsia="游明朝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6D8F" w14:textId="11A4CDED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16–0.</w:t>
            </w:r>
            <w:r w:rsidR="00FF434A" w:rsidRPr="00866C7E">
              <w:rPr>
                <w:rFonts w:eastAsia="游明朝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2BE2C" w14:textId="1BF66FEE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0</w:t>
            </w:r>
            <w:r w:rsidR="00FF434A" w:rsidRPr="00866C7E">
              <w:rPr>
                <w:rFonts w:eastAsia="游明朝"/>
                <w:b/>
                <w:bCs/>
                <w:sz w:val="20"/>
                <w:szCs w:val="20"/>
              </w:rPr>
              <w:t>3</w:t>
            </w:r>
          </w:p>
        </w:tc>
      </w:tr>
      <w:tr w:rsidR="00E12978" w:rsidRPr="00866C7E" w14:paraId="3FDFFC02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0DFF13FE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866C7E">
              <w:rPr>
                <w:rFonts w:eastAsia="游明朝" w:hint="eastAsia"/>
                <w:i/>
                <w:iCs/>
                <w:sz w:val="18"/>
                <w:szCs w:val="18"/>
              </w:rPr>
              <w:t>Contact tim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B1DF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6D24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A93D" w14:textId="77777777" w:rsidR="00E12978" w:rsidRPr="00866C7E" w:rsidDel="00FC1C2C" w:rsidRDefault="00E12978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549F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F881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5529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001B" w14:textId="77777777" w:rsidR="00E12978" w:rsidRPr="00866C7E" w:rsidDel="00FC1C2C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C92D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9420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3BC2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5ACC" w14:textId="77777777" w:rsidR="00E12978" w:rsidRPr="00866C7E" w:rsidDel="00FC1C2C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</w:tr>
      <w:tr w:rsidR="00E12978" w:rsidRPr="00866C7E" w14:paraId="7E51A64E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0ED39F8A" w14:textId="77777777" w:rsidR="00E12978" w:rsidRPr="00866C7E" w:rsidRDefault="00E12978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Daytime session (08:30–17:15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9C1732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32BD7E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9C6CEE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0BBE5B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925F01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53A12C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5AFFD4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1568F7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68BCCC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1FBB9F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6D909C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</w:tr>
      <w:tr w:rsidR="00E12978" w:rsidRPr="00866C7E" w14:paraId="72EBF569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1D660549" w14:textId="77777777" w:rsidR="00E12978" w:rsidRPr="00866C7E" w:rsidRDefault="00E12978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Evening session (17:15–20:0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7A3D" w14:textId="16582260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1.</w:t>
            </w:r>
            <w:r w:rsidR="00AD3CC3" w:rsidRPr="00866C7E">
              <w:rPr>
                <w:rFonts w:eastAsia="游明朝"/>
                <w:sz w:val="20"/>
                <w:szCs w:val="20"/>
              </w:rPr>
              <w:t>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6342" w14:textId="4390880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AD3CC3" w:rsidRPr="00866C7E">
              <w:rPr>
                <w:rFonts w:eastAsia="游明朝"/>
                <w:sz w:val="20"/>
                <w:szCs w:val="20"/>
              </w:rPr>
              <w:t>49</w:t>
            </w:r>
            <w:r w:rsidRPr="00866C7E">
              <w:rPr>
                <w:rFonts w:eastAsia="游明朝"/>
                <w:sz w:val="20"/>
                <w:szCs w:val="20"/>
              </w:rPr>
              <w:t>–</w:t>
            </w:r>
            <w:r w:rsidR="00AD3CC3" w:rsidRPr="00866C7E">
              <w:rPr>
                <w:rFonts w:eastAsia="游明朝"/>
                <w:sz w:val="20"/>
                <w:szCs w:val="20"/>
              </w:rPr>
              <w:t>2.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A06F" w14:textId="71061C36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AD3CC3" w:rsidRPr="00866C7E">
              <w:rPr>
                <w:rFonts w:eastAsia="游明朝"/>
                <w:sz w:val="20"/>
                <w:szCs w:val="20"/>
              </w:rPr>
              <w:t>6</w:t>
            </w:r>
            <w:r w:rsidR="006F4787">
              <w:rPr>
                <w:rFonts w:eastAsia="游明朝" w:hint="eastAsia"/>
                <w:sz w:val="20"/>
                <w:szCs w:val="20"/>
              </w:rPr>
              <w:t>92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1AAAC7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4FDD" w14:textId="127536DC" w:rsidR="00E12978" w:rsidRPr="00866C7E" w:rsidRDefault="006F4787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1.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9446" w14:textId="2F843F68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6F4787">
              <w:rPr>
                <w:rFonts w:eastAsia="游明朝" w:hint="eastAsia"/>
                <w:sz w:val="20"/>
                <w:szCs w:val="20"/>
              </w:rPr>
              <w:t>69</w:t>
            </w:r>
            <w:r w:rsidRPr="00866C7E">
              <w:rPr>
                <w:rFonts w:eastAsia="游明朝"/>
                <w:sz w:val="20"/>
                <w:szCs w:val="20"/>
              </w:rPr>
              <w:t>–1.</w:t>
            </w:r>
            <w:r w:rsidR="006F4787">
              <w:rPr>
                <w:rFonts w:eastAsia="游明朝" w:hint="eastAsia"/>
                <w:sz w:val="20"/>
                <w:szCs w:val="20"/>
              </w:rPr>
              <w:t>5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03BE" w14:textId="7F8140B5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6F4787">
              <w:rPr>
                <w:rFonts w:eastAsia="游明朝" w:hint="eastAsia"/>
                <w:sz w:val="20"/>
                <w:szCs w:val="20"/>
              </w:rPr>
              <w:t>842</w:t>
            </w:r>
          </w:p>
        </w:tc>
        <w:tc>
          <w:tcPr>
            <w:tcW w:w="2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3F775A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7DAD" w14:textId="3841F2EC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914223">
              <w:rPr>
                <w:rFonts w:eastAsia="游明朝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48B7" w14:textId="53A80FC4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1</w:t>
            </w:r>
            <w:r w:rsidR="00914223">
              <w:rPr>
                <w:rFonts w:eastAsia="游明朝"/>
                <w:b/>
                <w:bCs/>
                <w:sz w:val="20"/>
                <w:szCs w:val="20"/>
              </w:rPr>
              <w:t>1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1.</w:t>
            </w:r>
            <w:r w:rsidR="00914223">
              <w:rPr>
                <w:rFonts w:eastAsia="游明朝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597E" w14:textId="7171BC39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0</w:t>
            </w:r>
            <w:r w:rsidR="00914223">
              <w:rPr>
                <w:rFonts w:eastAsia="游明朝"/>
                <w:b/>
                <w:bCs/>
                <w:sz w:val="20"/>
                <w:szCs w:val="20"/>
              </w:rPr>
              <w:t>3</w:t>
            </w:r>
          </w:p>
        </w:tc>
      </w:tr>
      <w:tr w:rsidR="00E12978" w:rsidRPr="00866C7E" w14:paraId="789678EB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6132B7A7" w14:textId="389DD6F7" w:rsidR="00E12978" w:rsidRPr="00866C7E" w:rsidRDefault="00E12978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Nighttime session (20:00–</w:t>
            </w:r>
            <w:r w:rsidR="007B5744">
              <w:rPr>
                <w:rFonts w:eastAsia="游明朝"/>
                <w:sz w:val="18"/>
                <w:szCs w:val="18"/>
              </w:rPr>
              <w:t>0</w:t>
            </w:r>
            <w:r w:rsidRPr="00866C7E">
              <w:rPr>
                <w:rFonts w:eastAsia="游明朝"/>
                <w:sz w:val="18"/>
                <w:szCs w:val="18"/>
              </w:rPr>
              <w:t>8:3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5AE8" w14:textId="72B7190A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2.</w:t>
            </w:r>
            <w:r w:rsidR="006F4787">
              <w:rPr>
                <w:rFonts w:eastAsia="游明朝" w:hint="eastAsia"/>
                <w:sz w:val="20"/>
                <w:szCs w:val="20"/>
              </w:rPr>
              <w:t>5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5CEE" w14:textId="35512334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6F4787">
              <w:rPr>
                <w:rFonts w:eastAsia="游明朝" w:hint="eastAsia"/>
                <w:sz w:val="20"/>
                <w:szCs w:val="20"/>
              </w:rPr>
              <w:t>58</w:t>
            </w:r>
            <w:r w:rsidRPr="00866C7E">
              <w:rPr>
                <w:rFonts w:eastAsia="游明朝"/>
                <w:sz w:val="20"/>
                <w:szCs w:val="20"/>
              </w:rPr>
              <w:t>–1</w:t>
            </w:r>
            <w:r w:rsidR="00AD3CC3" w:rsidRPr="00866C7E">
              <w:rPr>
                <w:rFonts w:eastAsia="游明朝"/>
                <w:sz w:val="20"/>
                <w:szCs w:val="20"/>
              </w:rPr>
              <w:t>1</w:t>
            </w:r>
            <w:r w:rsidRPr="00866C7E">
              <w:rPr>
                <w:rFonts w:eastAsia="游明朝"/>
                <w:sz w:val="20"/>
                <w:szCs w:val="20"/>
              </w:rPr>
              <w:t>.</w:t>
            </w:r>
            <w:r w:rsidR="006F4787">
              <w:rPr>
                <w:rFonts w:eastAsia="游明朝" w:hint="eastAsia"/>
                <w:sz w:val="20"/>
                <w:szCs w:val="20"/>
              </w:rPr>
              <w:t>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10F9" w14:textId="5FC306AD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6F4787">
              <w:rPr>
                <w:rFonts w:eastAsia="游明朝" w:hint="eastAsia"/>
                <w:sz w:val="20"/>
                <w:szCs w:val="20"/>
              </w:rPr>
              <w:t>2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D343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6AA9" w14:textId="57E40CD0" w:rsidR="00E12978" w:rsidRPr="00866C7E" w:rsidRDefault="0091422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/>
                <w:b/>
                <w:bCs/>
                <w:sz w:val="20"/>
                <w:szCs w:val="20"/>
              </w:rPr>
              <w:t>1.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AD82" w14:textId="5756CBDB" w:rsidR="00E12978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0</w:t>
            </w:r>
            <w:r w:rsidR="00914223">
              <w:rPr>
                <w:rFonts w:eastAsia="游明朝"/>
                <w:b/>
                <w:bCs/>
                <w:sz w:val="20"/>
                <w:szCs w:val="20"/>
              </w:rPr>
              <w:t>1</w:t>
            </w:r>
            <w:r w:rsidR="00E12978" w:rsidRPr="00866C7E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="00DC29E2" w:rsidRPr="00866C7E">
              <w:rPr>
                <w:rFonts w:eastAsia="游明朝"/>
                <w:b/>
                <w:bCs/>
                <w:sz w:val="20"/>
                <w:szCs w:val="20"/>
              </w:rPr>
              <w:t>3.</w:t>
            </w:r>
            <w:r w:rsidR="00914223">
              <w:rPr>
                <w:rFonts w:eastAsia="游明朝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4572" w14:textId="5D30C733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</w:t>
            </w:r>
            <w:r w:rsidR="00AD3CC3" w:rsidRPr="00866C7E">
              <w:rPr>
                <w:rFonts w:eastAsia="游明朝"/>
                <w:b/>
                <w:bCs/>
                <w:sz w:val="20"/>
                <w:szCs w:val="20"/>
              </w:rPr>
              <w:t>0</w:t>
            </w:r>
            <w:r w:rsidR="00914223">
              <w:rPr>
                <w:rFonts w:eastAsia="游明朝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EB93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32FB" w14:textId="276E9F2C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914223">
              <w:rPr>
                <w:rFonts w:eastAsia="游明朝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9315" w14:textId="317BAB01" w:rsidR="00E12978" w:rsidRPr="00866C7E" w:rsidRDefault="005B4964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9</w:t>
            </w:r>
            <w:r w:rsidR="00914223">
              <w:rPr>
                <w:rFonts w:eastAsia="游明朝"/>
                <w:b/>
                <w:bCs/>
                <w:sz w:val="20"/>
                <w:szCs w:val="20"/>
              </w:rPr>
              <w:t>3</w:t>
            </w:r>
            <w:r w:rsidR="00E12978" w:rsidRPr="00866C7E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="00914223">
              <w:rPr>
                <w:rFonts w:eastAsia="游明朝"/>
                <w:b/>
                <w:bCs/>
                <w:sz w:val="20"/>
                <w:szCs w:val="20"/>
              </w:rPr>
              <w:t>3.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8CE9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E12978" w:rsidRPr="00866C7E" w14:paraId="0C254845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3FA9CB01" w14:textId="77777777" w:rsidR="00E12978" w:rsidRPr="00866C7E" w:rsidRDefault="00E12978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866C7E">
              <w:rPr>
                <w:rFonts w:eastAsia="游明朝" w:hint="eastAsia"/>
                <w:i/>
                <w:iCs/>
                <w:sz w:val="18"/>
                <w:szCs w:val="18"/>
              </w:rPr>
              <w:t xml:space="preserve">Number of </w:t>
            </w:r>
            <w:proofErr w:type="spellStart"/>
            <w:r w:rsidRPr="00866C7E">
              <w:rPr>
                <w:rFonts w:eastAsia="游明朝" w:hint="eastAsia"/>
                <w:i/>
                <w:iCs/>
                <w:sz w:val="18"/>
                <w:szCs w:val="18"/>
              </w:rPr>
              <w:t>symptoms</w:t>
            </w:r>
            <w:r w:rsidRPr="00866C7E">
              <w:rPr>
                <w:rFonts w:eastAsia="游明朝" w:hint="eastAsia"/>
                <w:i/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B41C" w14:textId="6D4D973F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92B4" w14:textId="5FBE3DD1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D909" w14:textId="2EB34A33" w:rsidR="00E12978" w:rsidRPr="00866C7E" w:rsidDel="00FC1C2C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F959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A553" w14:textId="28BFFE7C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1A66" w14:textId="37BFACF9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8C33" w14:textId="0B12D742" w:rsidR="00E12978" w:rsidRPr="00866C7E" w:rsidDel="00FC1C2C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75DE" w14:textId="77777777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8A83" w14:textId="503FFDF1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744C" w14:textId="3EC467B1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3DA2" w14:textId="0FCACCF1" w:rsidR="00E12978" w:rsidRPr="00866C7E" w:rsidRDefault="00E12978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</w:tr>
      <w:tr w:rsidR="00713112" w:rsidRPr="00866C7E" w14:paraId="75222F2D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284E5171" w14:textId="25B043DF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713112">
              <w:rPr>
                <w:rFonts w:eastAsia="游明朝" w:hint="eastAsia"/>
                <w:sz w:val="18"/>
                <w:szCs w:val="18"/>
              </w:rPr>
              <w:t xml:space="preserve">  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27A7" w14:textId="7628952E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1612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99AA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E286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31BB" w14:textId="0DEFF761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A0EF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CE09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079D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CB6E" w14:textId="49F20CD8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1A0C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0517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b/>
                <w:bCs/>
                <w:sz w:val="20"/>
                <w:szCs w:val="20"/>
              </w:rPr>
            </w:pPr>
          </w:p>
        </w:tc>
      </w:tr>
      <w:tr w:rsidR="00713112" w:rsidRPr="00866C7E" w14:paraId="36959F56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3AE8FF28" w14:textId="61C2A362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713112">
              <w:rPr>
                <w:rFonts w:eastAsia="游明朝" w:hint="eastAsia"/>
                <w:sz w:val="18"/>
                <w:szCs w:val="18"/>
              </w:rPr>
              <w:t xml:space="preserve">  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6618" w14:textId="3271FC79" w:rsidR="00713112" w:rsidRPr="00AB4EF2" w:rsidRDefault="006F4787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</w:rPr>
            </w:pPr>
            <w:r w:rsidRPr="00AB4EF2">
              <w:rPr>
                <w:rFonts w:eastAsia="Yu Gothic"/>
                <w:sz w:val="20"/>
                <w:szCs w:val="20"/>
              </w:rPr>
              <w:t>1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61EA" w14:textId="6447ECAC" w:rsidR="00713112" w:rsidRPr="00AB4EF2" w:rsidRDefault="006F4787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</w:rPr>
            </w:pPr>
            <w:r w:rsidRPr="006F4787">
              <w:rPr>
                <w:rFonts w:eastAsia="游明朝" w:hint="eastAsia"/>
                <w:sz w:val="20"/>
                <w:szCs w:val="20"/>
              </w:rPr>
              <w:t>0.99</w:t>
            </w:r>
            <w:r w:rsidR="00AA0013" w:rsidRPr="006F4787">
              <w:rPr>
                <w:rFonts w:eastAsia="游明朝"/>
                <w:sz w:val="20"/>
                <w:szCs w:val="20"/>
              </w:rPr>
              <w:t>–</w:t>
            </w:r>
            <w:r w:rsidRPr="006F4787">
              <w:rPr>
                <w:rFonts w:eastAsia="游明朝" w:hint="eastAsia"/>
                <w:sz w:val="20"/>
                <w:szCs w:val="20"/>
              </w:rPr>
              <w:t>3.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1484" w14:textId="0628F14B" w:rsidR="00713112" w:rsidRPr="00AB4EF2" w:rsidRDefault="006F4787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</w:rPr>
            </w:pPr>
            <w:r w:rsidRPr="00AB4EF2">
              <w:rPr>
                <w:rFonts w:eastAsia="Yu Gothic"/>
                <w:sz w:val="20"/>
                <w:szCs w:val="20"/>
              </w:rPr>
              <w:t>0.0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E2DE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5377" w14:textId="7D643536" w:rsidR="00713112" w:rsidRPr="00866C7E" w:rsidRDefault="0091422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1</w:t>
            </w:r>
            <w:r>
              <w:rPr>
                <w:rFonts w:eastAsia="Yu Gothic"/>
                <w:b/>
                <w:bCs/>
                <w:sz w:val="20"/>
                <w:szCs w:val="20"/>
              </w:rPr>
              <w:t>.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B69A" w14:textId="41992BC8" w:rsidR="00713112" w:rsidRPr="00AB4EF2" w:rsidRDefault="0091422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1.34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2.8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F886" w14:textId="16276A8B" w:rsidR="00713112" w:rsidRPr="00866C7E" w:rsidRDefault="0091422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6F4787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30EE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E4DD" w14:textId="61402A26" w:rsidR="00713112" w:rsidRPr="00866C7E" w:rsidRDefault="0091422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2</w:t>
            </w:r>
            <w:r>
              <w:rPr>
                <w:rFonts w:eastAsia="游明朝"/>
                <w:b/>
                <w:bCs/>
                <w:sz w:val="20"/>
                <w:szCs w:val="20"/>
              </w:rPr>
              <w:t>.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DA49" w14:textId="196096D3" w:rsidR="00713112" w:rsidRPr="00AB4EF2" w:rsidRDefault="0091422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1.57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3.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00DC" w14:textId="579388FF" w:rsidR="00713112" w:rsidRPr="00AB4EF2" w:rsidRDefault="0091422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713112" w:rsidRPr="00866C7E" w14:paraId="11BAAF4A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42AD7E98" w14:textId="0302DEA4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713112">
              <w:rPr>
                <w:rFonts w:eastAsia="游明朝" w:hint="eastAsia"/>
                <w:sz w:val="18"/>
                <w:szCs w:val="18"/>
              </w:rPr>
              <w:t xml:space="preserve">  Tw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6B42" w14:textId="107AAAB1" w:rsidR="006F4787" w:rsidRPr="00866C7E" w:rsidRDefault="006F4787" w:rsidP="006F4787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3.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74E1" w14:textId="19CA51DB" w:rsidR="00713112" w:rsidRPr="006F4787" w:rsidRDefault="006F4787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1.83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5.6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B487" w14:textId="4F02091D" w:rsidR="00713112" w:rsidRPr="006F4787" w:rsidRDefault="006F4787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6F4787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823F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979B" w14:textId="46E21D51" w:rsidR="00713112" w:rsidRPr="00866C7E" w:rsidRDefault="0091422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2</w:t>
            </w:r>
            <w:r>
              <w:rPr>
                <w:rFonts w:eastAsia="Yu Gothic"/>
                <w:b/>
                <w:bCs/>
                <w:sz w:val="20"/>
                <w:szCs w:val="20"/>
              </w:rPr>
              <w:t>.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04A7" w14:textId="01674E8B" w:rsidR="00713112" w:rsidRPr="00AB4EF2" w:rsidRDefault="0091422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1.95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4.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515C" w14:textId="012F1A29" w:rsidR="00713112" w:rsidRPr="00866C7E" w:rsidRDefault="0091422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6F4787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1655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818A" w14:textId="26870D01" w:rsidR="00713112" w:rsidRPr="00866C7E" w:rsidRDefault="0091422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3</w:t>
            </w:r>
            <w:r>
              <w:rPr>
                <w:rFonts w:eastAsia="游明朝"/>
                <w:b/>
                <w:bCs/>
                <w:sz w:val="20"/>
                <w:szCs w:val="20"/>
              </w:rPr>
              <w:t>.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499F" w14:textId="4CC7EDF7" w:rsidR="00713112" w:rsidRPr="00AB4EF2" w:rsidRDefault="0091422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2.32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5.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4556" w14:textId="51FB95C6" w:rsidR="00713112" w:rsidRPr="00AB4EF2" w:rsidRDefault="0091422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713112" w:rsidRPr="00866C7E" w14:paraId="58836E30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13394BD9" w14:textId="2023EC9B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713112">
              <w:rPr>
                <w:rFonts w:eastAsia="游明朝" w:hint="eastAsia"/>
                <w:sz w:val="18"/>
                <w:szCs w:val="18"/>
              </w:rPr>
              <w:t xml:space="preserve">  Three or mo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7A02" w14:textId="380E9DBE" w:rsidR="00713112" w:rsidRPr="00866C7E" w:rsidRDefault="006F4787" w:rsidP="006F4787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6.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5EB8" w14:textId="0C07249E" w:rsidR="00713112" w:rsidRPr="006F4787" w:rsidRDefault="006F4787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3.29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11.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70F8" w14:textId="3C88E4D3" w:rsidR="00713112" w:rsidRPr="006F4787" w:rsidRDefault="006F4787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6F4787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8F71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C87A" w14:textId="1EBA5859" w:rsidR="00713112" w:rsidRPr="00866C7E" w:rsidRDefault="0091422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5</w:t>
            </w:r>
            <w:r>
              <w:rPr>
                <w:rFonts w:eastAsia="Yu Gothic"/>
                <w:b/>
                <w:bCs/>
                <w:sz w:val="20"/>
                <w:szCs w:val="20"/>
              </w:rPr>
              <w:t>.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D5C6" w14:textId="0C86F296" w:rsidR="00713112" w:rsidRPr="00AB4EF2" w:rsidRDefault="0091422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3.43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7.5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BE485" w14:textId="070B4B33" w:rsidR="00713112" w:rsidRPr="00866C7E" w:rsidRDefault="0091422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6F4787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A91E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C5D5" w14:textId="10EDF586" w:rsidR="00713112" w:rsidRPr="00866C7E" w:rsidRDefault="0091422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6</w:t>
            </w:r>
            <w:r>
              <w:rPr>
                <w:rFonts w:eastAsia="游明朝"/>
                <w:b/>
                <w:bCs/>
                <w:sz w:val="20"/>
                <w:szCs w:val="20"/>
              </w:rPr>
              <w:t>.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3F5D" w14:textId="7AD92F89" w:rsidR="00713112" w:rsidRPr="00AB4EF2" w:rsidRDefault="0091422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3.99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9.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BB75" w14:textId="3BAD9F6D" w:rsidR="00713112" w:rsidRPr="00AB4EF2" w:rsidRDefault="0091422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713112" w:rsidRPr="00866C7E" w14:paraId="31F7C785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0D523F6F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866C7E">
              <w:rPr>
                <w:rFonts w:eastAsia="游明朝" w:hint="eastAsia"/>
                <w:i/>
                <w:iCs/>
                <w:sz w:val="18"/>
                <w:szCs w:val="18"/>
              </w:rPr>
              <w:t>Consult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39ED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0033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B331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32A6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C798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0262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6695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3B11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EC52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C40F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24C0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</w:tr>
      <w:tr w:rsidR="00713112" w:rsidRPr="00866C7E" w14:paraId="4AA0A661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09AE1721" w14:textId="77777777" w:rsidR="00713112" w:rsidRPr="00866C7E" w:rsidRDefault="00713112" w:rsidP="00713112">
            <w:pPr>
              <w:spacing w:line="300" w:lineRule="exact"/>
              <w:ind w:leftChars="100" w:left="22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Medical consultation on physical symptom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1059" w14:textId="7224F2A5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2</w:t>
            </w:r>
            <w:r w:rsidR="006F4787">
              <w:rPr>
                <w:rFonts w:eastAsia="游明朝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0B7C" w14:textId="01AAD840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6F4787">
              <w:rPr>
                <w:rFonts w:eastAsia="游明朝" w:hint="eastAsia"/>
                <w:b/>
                <w:bCs/>
                <w:sz w:val="20"/>
                <w:szCs w:val="20"/>
              </w:rPr>
              <w:t>2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0–</w:t>
            </w:r>
            <w:r w:rsidR="006F4787">
              <w:rPr>
                <w:rFonts w:eastAsia="游明朝" w:hint="eastAsia"/>
                <w:b/>
                <w:bCs/>
                <w:sz w:val="20"/>
                <w:szCs w:val="20"/>
              </w:rPr>
              <w:t>4.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7647" w14:textId="1236B3D1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</w:t>
            </w:r>
            <w:r w:rsidR="006F4787">
              <w:rPr>
                <w:rFonts w:eastAsia="游明朝" w:hint="eastAsia"/>
                <w:b/>
                <w:bCs/>
                <w:sz w:val="20"/>
                <w:szCs w:val="20"/>
              </w:rPr>
              <w:t>1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60A7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BEDC" w14:textId="579D24FB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914223">
              <w:rPr>
                <w:rFonts w:eastAsia="游明朝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CFBE" w14:textId="23CE792E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914223">
              <w:rPr>
                <w:rFonts w:eastAsia="游明朝"/>
                <w:b/>
                <w:bCs/>
                <w:sz w:val="20"/>
                <w:szCs w:val="20"/>
              </w:rPr>
              <w:t>45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3.</w:t>
            </w:r>
            <w:r w:rsidR="00914223">
              <w:rPr>
                <w:rFonts w:eastAsia="游明朝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9359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A9AF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44DD" w14:textId="430BB08E" w:rsidR="00713112" w:rsidRPr="00866C7E" w:rsidRDefault="00271F5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/>
                <w:b/>
                <w:bCs/>
                <w:sz w:val="20"/>
                <w:szCs w:val="20"/>
              </w:rPr>
              <w:t>2.5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A528" w14:textId="19C613F5" w:rsidR="00713112" w:rsidRPr="00866C7E" w:rsidRDefault="00271F5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/>
                <w:b/>
                <w:bCs/>
                <w:sz w:val="20"/>
                <w:szCs w:val="20"/>
              </w:rPr>
              <w:t>1.70</w:t>
            </w:r>
            <w:r w:rsidR="00713112" w:rsidRPr="00866C7E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>
              <w:rPr>
                <w:rFonts w:eastAsia="游明朝"/>
                <w:b/>
                <w:bCs/>
                <w:sz w:val="20"/>
                <w:szCs w:val="20"/>
              </w:rPr>
              <w:t>3.9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D0C9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713112" w:rsidRPr="00866C7E" w14:paraId="343EF924" w14:textId="77777777" w:rsidTr="00E802FC">
        <w:trPr>
          <w:trHeight w:val="238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1BBEB8" w14:textId="77777777" w:rsidR="00713112" w:rsidRPr="00866C7E" w:rsidRDefault="00713112" w:rsidP="00713112">
            <w:pPr>
              <w:spacing w:line="300" w:lineRule="exact"/>
              <w:ind w:firstLineChars="100" w:firstLine="180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Request for involvement of a medical docto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4667" w14:textId="5EF85D3E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1.</w:t>
            </w:r>
            <w:r w:rsidR="006F4787">
              <w:rPr>
                <w:rFonts w:eastAsia="游明朝" w:hint="eastAsia"/>
                <w:sz w:val="20"/>
                <w:szCs w:val="20"/>
              </w:rPr>
              <w:t>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A1AD" w14:textId="22DD1AFD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1</w:t>
            </w:r>
            <w:r w:rsidR="006F4787">
              <w:rPr>
                <w:rFonts w:eastAsia="游明朝" w:hint="eastAsia"/>
                <w:sz w:val="20"/>
                <w:szCs w:val="20"/>
              </w:rPr>
              <w:t>7</w:t>
            </w:r>
            <w:r w:rsidRPr="00866C7E">
              <w:rPr>
                <w:rFonts w:eastAsia="游明朝"/>
                <w:sz w:val="20"/>
                <w:szCs w:val="20"/>
              </w:rPr>
              <w:t>–1</w:t>
            </w:r>
            <w:r w:rsidR="006F4787">
              <w:rPr>
                <w:rFonts w:eastAsia="游明朝" w:hint="eastAsia"/>
                <w:sz w:val="20"/>
                <w:szCs w:val="20"/>
              </w:rPr>
              <w:t>2</w:t>
            </w:r>
            <w:r w:rsidRPr="00866C7E">
              <w:rPr>
                <w:rFonts w:eastAsia="游明朝"/>
                <w:sz w:val="20"/>
                <w:szCs w:val="20"/>
              </w:rPr>
              <w:t>.</w:t>
            </w:r>
            <w:r w:rsidR="006F4787">
              <w:rPr>
                <w:rFonts w:eastAsia="游明朝" w:hint="eastAsia"/>
                <w:sz w:val="20"/>
                <w:szCs w:val="20"/>
              </w:rPr>
              <w:t>5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55E6" w14:textId="176125CB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6F4787">
              <w:rPr>
                <w:rFonts w:eastAsia="游明朝" w:hint="eastAsia"/>
                <w:sz w:val="20"/>
                <w:szCs w:val="20"/>
              </w:rPr>
              <w:t>73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092F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257F" w14:textId="04F393F9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4.</w:t>
            </w:r>
            <w:r w:rsidR="00914223">
              <w:rPr>
                <w:rFonts w:eastAsia="游明朝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2F50" w14:textId="4BD28D29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8</w:t>
            </w:r>
            <w:r w:rsidR="00914223">
              <w:rPr>
                <w:rFonts w:eastAsia="游明朝"/>
                <w:b/>
                <w:bCs/>
                <w:sz w:val="20"/>
                <w:szCs w:val="20"/>
              </w:rPr>
              <w:t>1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13.</w:t>
            </w:r>
            <w:r w:rsidR="00914223">
              <w:rPr>
                <w:rFonts w:eastAsia="游明朝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D00D" w14:textId="6D717920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6135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09F7" w14:textId="677E3EDA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9.</w:t>
            </w:r>
            <w:r w:rsidR="00271F53">
              <w:rPr>
                <w:rFonts w:eastAsia="游明朝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2F29" w14:textId="713E0CAE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3.02–27.</w:t>
            </w:r>
            <w:r w:rsidR="00271F53">
              <w:rPr>
                <w:rFonts w:eastAsia="游明朝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F6FC" w14:textId="3651709B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713112" w:rsidRPr="00866C7E" w14:paraId="72A77163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E89A84" w14:textId="77777777" w:rsidR="00713112" w:rsidRPr="00866C7E" w:rsidRDefault="00713112" w:rsidP="00713112">
            <w:pPr>
              <w:spacing w:line="300" w:lineRule="exact"/>
              <w:ind w:leftChars="100" w:left="220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 xml:space="preserve">Concerns and consultations on one's own life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9BE2" w14:textId="74796718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4.0</w:t>
            </w:r>
            <w:r w:rsidR="006F4787">
              <w:rPr>
                <w:rFonts w:eastAsia="游明朝" w:hint="eastAsia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1688" w14:textId="51FC5F50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7</w:t>
            </w:r>
            <w:r w:rsidR="006F4787">
              <w:rPr>
                <w:rFonts w:eastAsia="游明朝" w:hint="eastAsia"/>
                <w:sz w:val="20"/>
                <w:szCs w:val="20"/>
              </w:rPr>
              <w:t>4</w:t>
            </w:r>
            <w:r w:rsidRPr="00866C7E">
              <w:rPr>
                <w:rFonts w:eastAsia="游明朝"/>
                <w:sz w:val="20"/>
                <w:szCs w:val="20"/>
              </w:rPr>
              <w:t>–21.</w:t>
            </w:r>
            <w:r w:rsidR="006F4787">
              <w:rPr>
                <w:rFonts w:eastAsia="游明朝" w:hint="eastAsia"/>
                <w:sz w:val="20"/>
                <w:szCs w:val="20"/>
              </w:rPr>
              <w:t>5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0266" w14:textId="59E1521C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10</w:t>
            </w:r>
            <w:r w:rsidR="006F4787">
              <w:rPr>
                <w:rFonts w:eastAsia="游明朝" w:hint="eastAsia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D639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3A5F" w14:textId="3417D20A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9</w:t>
            </w:r>
            <w:r w:rsidR="00914223">
              <w:rPr>
                <w:rFonts w:eastAsia="游明朝"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3D7B" w14:textId="3C34E006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4</w:t>
            </w:r>
            <w:r w:rsidR="00914223">
              <w:rPr>
                <w:rFonts w:eastAsia="游明朝"/>
                <w:sz w:val="20"/>
                <w:szCs w:val="20"/>
              </w:rPr>
              <w:t>1</w:t>
            </w:r>
            <w:r w:rsidRPr="00866C7E">
              <w:rPr>
                <w:rFonts w:eastAsia="游明朝"/>
                <w:sz w:val="20"/>
                <w:szCs w:val="20"/>
              </w:rPr>
              <w:t>–2.0</w:t>
            </w:r>
            <w:r w:rsidR="00914223">
              <w:rPr>
                <w:rFonts w:eastAsia="游明朝"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71F9" w14:textId="538326E9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914223">
              <w:rPr>
                <w:rFonts w:eastAsia="游明朝"/>
                <w:sz w:val="20"/>
                <w:szCs w:val="20"/>
              </w:rPr>
              <w:t>85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3293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186E" w14:textId="6978A59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1.9</w:t>
            </w:r>
            <w:r w:rsidR="00271F53">
              <w:rPr>
                <w:rFonts w:eastAsia="游明朝"/>
                <w:sz w:val="20"/>
                <w:szCs w:val="20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0483" w14:textId="384C965A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8</w:t>
            </w:r>
            <w:r w:rsidR="00271F53">
              <w:rPr>
                <w:rFonts w:eastAsia="游明朝"/>
                <w:sz w:val="20"/>
                <w:szCs w:val="20"/>
              </w:rPr>
              <w:t>6</w:t>
            </w:r>
            <w:r w:rsidRPr="00866C7E">
              <w:rPr>
                <w:rFonts w:eastAsia="游明朝"/>
                <w:sz w:val="20"/>
                <w:szCs w:val="20"/>
              </w:rPr>
              <w:t>–4.</w:t>
            </w:r>
            <w:r w:rsidR="00271F53">
              <w:rPr>
                <w:rFonts w:eastAsia="游明朝"/>
                <w:sz w:val="20"/>
                <w:szCs w:val="20"/>
              </w:rPr>
              <w:t>6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D32F" w14:textId="6D30DBBA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1</w:t>
            </w:r>
            <w:r w:rsidR="00271F53">
              <w:rPr>
                <w:rFonts w:eastAsia="游明朝"/>
                <w:sz w:val="20"/>
                <w:szCs w:val="20"/>
              </w:rPr>
              <w:t>0</w:t>
            </w:r>
            <w:r w:rsidRPr="00866C7E">
              <w:rPr>
                <w:rFonts w:eastAsia="游明朝"/>
                <w:sz w:val="20"/>
                <w:szCs w:val="20"/>
              </w:rPr>
              <w:t>9</w:t>
            </w:r>
          </w:p>
        </w:tc>
      </w:tr>
      <w:tr w:rsidR="00713112" w:rsidRPr="00866C7E" w14:paraId="53FEB81D" w14:textId="77777777" w:rsidTr="00E802FC">
        <w:trPr>
          <w:trHeight w:val="444"/>
        </w:trPr>
        <w:tc>
          <w:tcPr>
            <w:tcW w:w="401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CB5CF77" w14:textId="77777777" w:rsidR="00713112" w:rsidRPr="00866C7E" w:rsidRDefault="00713112" w:rsidP="00713112">
            <w:pPr>
              <w:spacing w:line="300" w:lineRule="exact"/>
              <w:ind w:leftChars="100" w:left="22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Concerns and consultations on nearby people</w:t>
            </w:r>
            <w:r w:rsidRPr="00866C7E">
              <w:rPr>
                <w:rFonts w:eastAsia="游明朝" w:hint="eastAsia"/>
                <w:sz w:val="18"/>
                <w:szCs w:val="18"/>
              </w:rPr>
              <w:t xml:space="preserve"> </w:t>
            </w:r>
            <w:r w:rsidRPr="00866C7E">
              <w:rPr>
                <w:rFonts w:eastAsia="游明朝"/>
                <w:sz w:val="18"/>
                <w:szCs w:val="18"/>
              </w:rPr>
              <w:t>(e.g., family members, close contacts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4BC4F" w14:textId="066A5108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4.</w:t>
            </w:r>
            <w:r w:rsidR="006F4787">
              <w:rPr>
                <w:rFonts w:eastAsia="游明朝" w:hint="eastAsia"/>
                <w:b/>
                <w:bCs/>
                <w:sz w:val="20"/>
                <w:szCs w:val="20"/>
              </w:rPr>
              <w:t>7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8DF64" w14:textId="73BB3D7B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4</w:t>
            </w:r>
            <w:r w:rsidR="006F4787">
              <w:rPr>
                <w:rFonts w:eastAsia="游明朝" w:hint="eastAsia"/>
                <w:b/>
                <w:bCs/>
                <w:sz w:val="20"/>
                <w:szCs w:val="20"/>
              </w:rPr>
              <w:t>4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15.</w:t>
            </w:r>
            <w:r w:rsidR="006F4787">
              <w:rPr>
                <w:rFonts w:eastAsia="游明朝" w:hint="eastAsia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EDE1C" w14:textId="713288BF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1</w:t>
            </w:r>
            <w:r w:rsidR="006F4787">
              <w:rPr>
                <w:rFonts w:eastAsia="游明朝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BCFC1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E1B6B" w14:textId="3AB50B56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2.1</w:t>
            </w:r>
            <w:r w:rsidR="00914223">
              <w:rPr>
                <w:rFonts w:eastAsia="游明朝"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EBEE6" w14:textId="4E80B723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98–4.6</w:t>
            </w:r>
            <w:r w:rsidR="00914223">
              <w:rPr>
                <w:rFonts w:eastAsia="游明朝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E4E1B" w14:textId="3AFE8BD6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05</w:t>
            </w:r>
            <w:r w:rsidR="00914223">
              <w:rPr>
                <w:rFonts w:eastAsia="游明朝"/>
                <w:sz w:val="20"/>
                <w:szCs w:val="20"/>
              </w:rPr>
              <w:t>7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71F67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C71BD" w14:textId="52476D94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5.</w:t>
            </w:r>
            <w:r w:rsidR="00271F53">
              <w:rPr>
                <w:rFonts w:eastAsia="游明朝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3FF6E" w14:textId="52C2C87D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271F53">
              <w:rPr>
                <w:rFonts w:eastAsia="游明朝"/>
                <w:b/>
                <w:bCs/>
                <w:sz w:val="20"/>
                <w:szCs w:val="20"/>
              </w:rPr>
              <w:t>78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1</w:t>
            </w:r>
            <w:r w:rsidR="00271F53">
              <w:rPr>
                <w:rFonts w:eastAsia="游明朝"/>
                <w:b/>
                <w:bCs/>
                <w:sz w:val="20"/>
                <w:szCs w:val="20"/>
              </w:rPr>
              <w:t>2.3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AF967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6DEA0640" w14:textId="77777777" w:rsidR="00E12978" w:rsidRPr="00866C7E" w:rsidRDefault="00E12978" w:rsidP="00E12978">
      <w:pPr>
        <w:adjustRightInd w:val="0"/>
        <w:spacing w:line="240" w:lineRule="exact"/>
        <w:contextualSpacing/>
        <w:jc w:val="left"/>
        <w:rPr>
          <w:rFonts w:eastAsia="游明朝"/>
          <w:sz w:val="18"/>
          <w:szCs w:val="18"/>
        </w:rPr>
      </w:pPr>
      <w:r w:rsidRPr="00866C7E">
        <w:rPr>
          <w:rFonts w:eastAsia="游明朝"/>
          <w:sz w:val="18"/>
          <w:szCs w:val="18"/>
        </w:rPr>
        <w:t xml:space="preserve">Abbreviations: </w:t>
      </w:r>
      <w:proofErr w:type="spellStart"/>
      <w:r w:rsidRPr="00866C7E">
        <w:rPr>
          <w:rFonts w:eastAsia="游明朝"/>
          <w:sz w:val="18"/>
          <w:szCs w:val="18"/>
        </w:rPr>
        <w:t>aOR</w:t>
      </w:r>
      <w:proofErr w:type="spellEnd"/>
      <w:r w:rsidRPr="00866C7E">
        <w:rPr>
          <w:rFonts w:eastAsia="游明朝"/>
          <w:sz w:val="18"/>
          <w:szCs w:val="18"/>
        </w:rPr>
        <w:t>: adjusted odds ratio, 95%CI: 95% confidence interval</w:t>
      </w:r>
    </w:p>
    <w:p w14:paraId="45FEBDA9" w14:textId="1A39036B" w:rsidR="00E12978" w:rsidRPr="00866C7E" w:rsidRDefault="00E12978" w:rsidP="00E12978">
      <w:pPr>
        <w:adjustRightInd w:val="0"/>
        <w:spacing w:line="240" w:lineRule="exact"/>
        <w:contextualSpacing/>
        <w:jc w:val="left"/>
        <w:rPr>
          <w:rFonts w:eastAsia="游明朝"/>
          <w:sz w:val="18"/>
          <w:szCs w:val="18"/>
        </w:rPr>
      </w:pPr>
      <w:r w:rsidRPr="00866C7E">
        <w:rPr>
          <w:rFonts w:eastAsia="游明朝"/>
          <w:sz w:val="18"/>
          <w:szCs w:val="18"/>
        </w:rPr>
        <w:t>a,</w:t>
      </w:r>
      <w:r w:rsidRPr="00866C7E">
        <w:rPr>
          <w:sz w:val="18"/>
          <w:szCs w:val="18"/>
        </w:rPr>
        <w:t xml:space="preserve"> I</w:t>
      </w:r>
      <w:r w:rsidRPr="00866C7E">
        <w:rPr>
          <w:rFonts w:eastAsia="游明朝"/>
          <w:sz w:val="18"/>
          <w:szCs w:val="18"/>
        </w:rPr>
        <w:t>ncidence groups were defined using the 25th and 75th percentiles of the 7-day moving average.</w:t>
      </w:r>
    </w:p>
    <w:p w14:paraId="1F8C86C0" w14:textId="79B70A83" w:rsidR="009F7ADE" w:rsidRPr="00866C7E" w:rsidRDefault="00E12978" w:rsidP="00E12978">
      <w:pPr>
        <w:adjustRightInd w:val="0"/>
        <w:spacing w:line="240" w:lineRule="exact"/>
        <w:contextualSpacing/>
        <w:jc w:val="left"/>
        <w:rPr>
          <w:rFonts w:eastAsia="游明朝"/>
          <w:sz w:val="18"/>
          <w:szCs w:val="18"/>
        </w:rPr>
      </w:pPr>
      <w:r w:rsidRPr="00866C7E">
        <w:rPr>
          <w:rFonts w:eastAsia="游明朝"/>
          <w:sz w:val="18"/>
          <w:szCs w:val="18"/>
        </w:rPr>
        <w:t xml:space="preserve">b, </w:t>
      </w:r>
      <w:proofErr w:type="spellStart"/>
      <w:r w:rsidRPr="00866C7E">
        <w:rPr>
          <w:rFonts w:eastAsia="游明朝"/>
          <w:sz w:val="18"/>
          <w:szCs w:val="18"/>
        </w:rPr>
        <w:t>aOR</w:t>
      </w:r>
      <w:proofErr w:type="spellEnd"/>
      <w:r w:rsidR="007612EC">
        <w:rPr>
          <w:rFonts w:eastAsia="游明朝"/>
          <w:sz w:val="18"/>
          <w:szCs w:val="18"/>
        </w:rPr>
        <w:t xml:space="preserve"> </w:t>
      </w:r>
      <w:r w:rsidRPr="00866C7E">
        <w:rPr>
          <w:rFonts w:eastAsia="游明朝"/>
          <w:sz w:val="18"/>
          <w:szCs w:val="18"/>
        </w:rPr>
        <w:t>&gt;</w:t>
      </w:r>
      <w:r w:rsidR="007612EC">
        <w:rPr>
          <w:rFonts w:eastAsia="游明朝"/>
          <w:sz w:val="18"/>
          <w:szCs w:val="18"/>
        </w:rPr>
        <w:t xml:space="preserve"> </w:t>
      </w:r>
      <w:r w:rsidRPr="00866C7E">
        <w:rPr>
          <w:rFonts w:eastAsia="游明朝"/>
          <w:sz w:val="18"/>
          <w:szCs w:val="18"/>
        </w:rPr>
        <w:t xml:space="preserve">1: </w:t>
      </w:r>
      <w:r w:rsidR="009F7ADE" w:rsidRPr="00866C7E">
        <w:rPr>
          <w:rFonts w:eastAsia="游明朝"/>
          <w:sz w:val="18"/>
          <w:szCs w:val="18"/>
        </w:rPr>
        <w:t>1 indicates higher odds of being in a longer call-duration category.</w:t>
      </w:r>
    </w:p>
    <w:p w14:paraId="2B981432" w14:textId="5911EBB6" w:rsidR="00E12978" w:rsidRPr="00866C7E" w:rsidRDefault="00E12978" w:rsidP="00E12978">
      <w:pPr>
        <w:adjustRightInd w:val="0"/>
        <w:spacing w:line="240" w:lineRule="exact"/>
        <w:contextualSpacing/>
        <w:jc w:val="left"/>
        <w:rPr>
          <w:rFonts w:eastAsia="游明朝"/>
          <w:sz w:val="18"/>
          <w:szCs w:val="18"/>
        </w:rPr>
      </w:pPr>
      <w:r w:rsidRPr="00866C7E">
        <w:rPr>
          <w:rFonts w:eastAsia="游明朝"/>
          <w:sz w:val="18"/>
          <w:szCs w:val="18"/>
        </w:rPr>
        <w:t>c,</w:t>
      </w:r>
      <w:r w:rsidR="001A4DF4" w:rsidRPr="00866C7E">
        <w:t xml:space="preserve"> </w:t>
      </w:r>
      <w:r w:rsidR="001A4DF4" w:rsidRPr="00866C7E">
        <w:rPr>
          <w:rFonts w:eastAsia="游明朝"/>
          <w:sz w:val="18"/>
          <w:szCs w:val="18"/>
        </w:rPr>
        <w:t>Ordinal logistic regression</w:t>
      </w:r>
    </w:p>
    <w:p w14:paraId="044B8BAC" w14:textId="7380DD0B" w:rsidR="00E12978" w:rsidRPr="00866C7E" w:rsidRDefault="00E12978" w:rsidP="00E12978">
      <w:pPr>
        <w:adjustRightInd w:val="0"/>
        <w:spacing w:line="240" w:lineRule="exact"/>
        <w:contextualSpacing/>
        <w:jc w:val="left"/>
        <w:rPr>
          <w:rFonts w:eastAsia="游明朝"/>
          <w:sz w:val="18"/>
          <w:szCs w:val="18"/>
        </w:rPr>
      </w:pPr>
      <w:r w:rsidRPr="00866C7E">
        <w:rPr>
          <w:rFonts w:eastAsia="游明朝"/>
          <w:sz w:val="18"/>
          <w:szCs w:val="18"/>
        </w:rPr>
        <w:t>d, Symptoms included fever (≥</w:t>
      </w:r>
      <w:r w:rsidR="007612EC">
        <w:rPr>
          <w:rFonts w:eastAsia="游明朝"/>
          <w:sz w:val="18"/>
          <w:szCs w:val="18"/>
        </w:rPr>
        <w:t xml:space="preserve"> </w:t>
      </w:r>
      <w:r w:rsidRPr="00866C7E">
        <w:rPr>
          <w:rFonts w:eastAsia="游明朝"/>
          <w:sz w:val="18"/>
          <w:szCs w:val="18"/>
        </w:rPr>
        <w:t>37.5</w:t>
      </w:r>
      <w:r w:rsidR="007008DC">
        <w:rPr>
          <w:rFonts w:ascii="Yu Gothic UI" w:eastAsia="Yu Gothic UI" w:hAnsi="Yu Gothic UI" w:hint="eastAsia"/>
          <w:sz w:val="18"/>
          <w:szCs w:val="18"/>
        </w:rPr>
        <w:t>°</w:t>
      </w:r>
      <w:r w:rsidR="007008DC">
        <w:rPr>
          <w:rFonts w:eastAsia="游明朝" w:hint="eastAsia"/>
          <w:sz w:val="18"/>
          <w:szCs w:val="18"/>
        </w:rPr>
        <w:t>C</w:t>
      </w:r>
      <w:r w:rsidRPr="00866C7E">
        <w:rPr>
          <w:rFonts w:eastAsia="游明朝"/>
          <w:sz w:val="18"/>
          <w:szCs w:val="18"/>
        </w:rPr>
        <w:t>), oxygen saturation</w:t>
      </w:r>
      <w:r w:rsidR="0017559F" w:rsidRPr="0017559F">
        <w:rPr>
          <w:rFonts w:eastAsia="游明朝"/>
          <w:sz w:val="18"/>
          <w:szCs w:val="18"/>
        </w:rPr>
        <w:t xml:space="preserve"> ≤</w:t>
      </w:r>
      <w:r w:rsidR="007612EC">
        <w:rPr>
          <w:rFonts w:eastAsia="游明朝"/>
          <w:sz w:val="18"/>
          <w:szCs w:val="18"/>
        </w:rPr>
        <w:t xml:space="preserve"> </w:t>
      </w:r>
      <w:r w:rsidRPr="00866C7E">
        <w:rPr>
          <w:rFonts w:eastAsia="游明朝"/>
          <w:sz w:val="18"/>
          <w:szCs w:val="18"/>
        </w:rPr>
        <w:t>95%, respiratory symptoms (e.g., dyspnea, cough, sore throat), fatigue, digestive symptoms (e.g., vomiting, diarrhea), loss of smell or taste, poor diet or fluid intake, stress-related symptoms, need for emergency mental care, and other symptoms</w:t>
      </w:r>
    </w:p>
    <w:p w14:paraId="458784BD" w14:textId="77777777" w:rsidR="00C57AD4" w:rsidRPr="00C57AD4" w:rsidRDefault="00C57AD4" w:rsidP="00B873A6">
      <w:pPr>
        <w:snapToGrid w:val="0"/>
        <w:spacing w:line="280" w:lineRule="exact"/>
        <w:jc w:val="left"/>
        <w:rPr>
          <w:rFonts w:eastAsia="游明朝" w:hint="eastAsia"/>
          <w:b/>
          <w:bCs/>
          <w:sz w:val="21"/>
          <w:szCs w:val="21"/>
        </w:rPr>
      </w:pPr>
    </w:p>
    <w:sectPr w:rsidR="00C57AD4" w:rsidRPr="00C57AD4" w:rsidSect="00C427F1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776AA3" w14:textId="77777777" w:rsidR="0064449E" w:rsidRDefault="0064449E" w:rsidP="00FF7A5D">
      <w:r>
        <w:separator/>
      </w:r>
    </w:p>
  </w:endnote>
  <w:endnote w:type="continuationSeparator" w:id="0">
    <w:p w14:paraId="496627ED" w14:textId="77777777" w:rsidR="0064449E" w:rsidRDefault="0064449E" w:rsidP="00FF7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5592A1" w14:textId="77777777" w:rsidR="0064449E" w:rsidRDefault="0064449E" w:rsidP="00FF7A5D">
      <w:r>
        <w:separator/>
      </w:r>
    </w:p>
  </w:footnote>
  <w:footnote w:type="continuationSeparator" w:id="0">
    <w:p w14:paraId="37EF5DA1" w14:textId="77777777" w:rsidR="0064449E" w:rsidRDefault="0064449E" w:rsidP="00FF7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A2C"/>
    <w:rsid w:val="00023F5D"/>
    <w:rsid w:val="000620E3"/>
    <w:rsid w:val="000735B4"/>
    <w:rsid w:val="00093694"/>
    <w:rsid w:val="000C6CC9"/>
    <w:rsid w:val="000E3145"/>
    <w:rsid w:val="000E51F4"/>
    <w:rsid w:val="00140100"/>
    <w:rsid w:val="0017559F"/>
    <w:rsid w:val="001A4DF4"/>
    <w:rsid w:val="001C133E"/>
    <w:rsid w:val="001E7AF9"/>
    <w:rsid w:val="002177B0"/>
    <w:rsid w:val="002200F6"/>
    <w:rsid w:val="002511DF"/>
    <w:rsid w:val="00271F53"/>
    <w:rsid w:val="00272901"/>
    <w:rsid w:val="002B53A3"/>
    <w:rsid w:val="002C0FD0"/>
    <w:rsid w:val="002E4B35"/>
    <w:rsid w:val="00332D02"/>
    <w:rsid w:val="00332D93"/>
    <w:rsid w:val="00334820"/>
    <w:rsid w:val="00335EB6"/>
    <w:rsid w:val="00360972"/>
    <w:rsid w:val="003718A8"/>
    <w:rsid w:val="00373A92"/>
    <w:rsid w:val="00373DDA"/>
    <w:rsid w:val="003E13B7"/>
    <w:rsid w:val="003E21F0"/>
    <w:rsid w:val="003F0A5C"/>
    <w:rsid w:val="004023CE"/>
    <w:rsid w:val="00411219"/>
    <w:rsid w:val="0043660C"/>
    <w:rsid w:val="00465AC1"/>
    <w:rsid w:val="004E0A2C"/>
    <w:rsid w:val="005127F6"/>
    <w:rsid w:val="00513ACE"/>
    <w:rsid w:val="00521629"/>
    <w:rsid w:val="005304D0"/>
    <w:rsid w:val="00586DD5"/>
    <w:rsid w:val="0059306F"/>
    <w:rsid w:val="005A1550"/>
    <w:rsid w:val="005A6826"/>
    <w:rsid w:val="005B4964"/>
    <w:rsid w:val="005E42EB"/>
    <w:rsid w:val="005F6293"/>
    <w:rsid w:val="006147CE"/>
    <w:rsid w:val="0064449E"/>
    <w:rsid w:val="00686EAD"/>
    <w:rsid w:val="00695970"/>
    <w:rsid w:val="006D4775"/>
    <w:rsid w:val="006F4787"/>
    <w:rsid w:val="007008DC"/>
    <w:rsid w:val="00713112"/>
    <w:rsid w:val="007612EC"/>
    <w:rsid w:val="0077225C"/>
    <w:rsid w:val="007B5744"/>
    <w:rsid w:val="007C1281"/>
    <w:rsid w:val="007D525F"/>
    <w:rsid w:val="007F1E95"/>
    <w:rsid w:val="00816B3D"/>
    <w:rsid w:val="00857A2A"/>
    <w:rsid w:val="00866BFC"/>
    <w:rsid w:val="00866C7E"/>
    <w:rsid w:val="00883471"/>
    <w:rsid w:val="008B03E7"/>
    <w:rsid w:val="008D3EFE"/>
    <w:rsid w:val="008F2E5E"/>
    <w:rsid w:val="009113D3"/>
    <w:rsid w:val="00914223"/>
    <w:rsid w:val="00921FCB"/>
    <w:rsid w:val="00937360"/>
    <w:rsid w:val="00987743"/>
    <w:rsid w:val="00996BDC"/>
    <w:rsid w:val="009B1D63"/>
    <w:rsid w:val="009E4DAC"/>
    <w:rsid w:val="009F4963"/>
    <w:rsid w:val="009F71A2"/>
    <w:rsid w:val="009F7ADE"/>
    <w:rsid w:val="00A30D29"/>
    <w:rsid w:val="00A82B60"/>
    <w:rsid w:val="00AA0013"/>
    <w:rsid w:val="00AB4EF2"/>
    <w:rsid w:val="00AD28EB"/>
    <w:rsid w:val="00AD3CC3"/>
    <w:rsid w:val="00AD60D5"/>
    <w:rsid w:val="00AD761B"/>
    <w:rsid w:val="00AE744D"/>
    <w:rsid w:val="00B6595B"/>
    <w:rsid w:val="00B873A6"/>
    <w:rsid w:val="00BB6841"/>
    <w:rsid w:val="00BC15BE"/>
    <w:rsid w:val="00C0564B"/>
    <w:rsid w:val="00C427F1"/>
    <w:rsid w:val="00C57AD4"/>
    <w:rsid w:val="00D000A0"/>
    <w:rsid w:val="00D35BCB"/>
    <w:rsid w:val="00D6756B"/>
    <w:rsid w:val="00D70670"/>
    <w:rsid w:val="00DA02A9"/>
    <w:rsid w:val="00DA4818"/>
    <w:rsid w:val="00DC29E2"/>
    <w:rsid w:val="00DD5B5D"/>
    <w:rsid w:val="00DD6151"/>
    <w:rsid w:val="00E12978"/>
    <w:rsid w:val="00E17E52"/>
    <w:rsid w:val="00E233CB"/>
    <w:rsid w:val="00E91531"/>
    <w:rsid w:val="00EB4082"/>
    <w:rsid w:val="00F54EFF"/>
    <w:rsid w:val="00FB2F53"/>
    <w:rsid w:val="00FD5C87"/>
    <w:rsid w:val="00FF434A"/>
    <w:rsid w:val="00FF5C3F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B4B939"/>
  <w15:chartTrackingRefBased/>
  <w15:docId w15:val="{345D1129-A0B8-4FDD-BB1E-7A4687CE2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A2C"/>
    <w:pPr>
      <w:widowControl w:val="0"/>
      <w:jc w:val="both"/>
    </w:pPr>
    <w:rPr>
      <w:rFonts w:ascii="Times New Roman" w:hAnsi="Times New Roman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0A2C"/>
    <w:rPr>
      <w:rFonts w:ascii="Times New Roman" w:hAnsi="Times New Roman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F7A5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F7A5D"/>
    <w:rPr>
      <w:rFonts w:ascii="Times New Roman" w:hAnsi="Times New Roman" w:cs="Times New Roman"/>
      <w:kern w:val="0"/>
      <w:sz w:val="22"/>
    </w:rPr>
  </w:style>
  <w:style w:type="paragraph" w:styleId="a6">
    <w:name w:val="footer"/>
    <w:basedOn w:val="a"/>
    <w:link w:val="a7"/>
    <w:uiPriority w:val="99"/>
    <w:unhideWhenUsed/>
    <w:rsid w:val="00FF7A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F7A5D"/>
    <w:rPr>
      <w:rFonts w:ascii="Times New Roman" w:hAnsi="Times New Roman" w:cs="Times New Roman"/>
      <w:kern w:val="0"/>
      <w:sz w:val="22"/>
    </w:rPr>
  </w:style>
  <w:style w:type="paragraph" w:styleId="a8">
    <w:name w:val="Revision"/>
    <w:hidden/>
    <w:uiPriority w:val="99"/>
    <w:semiHidden/>
    <w:rsid w:val="00373A92"/>
    <w:rPr>
      <w:rFonts w:ascii="Times New Roman" w:hAnsi="Times New Roman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7BEB5F-F007-4BB8-939A-1E14825FE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4</TotalTime>
  <Pages>1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弓屋　結</dc:creator>
  <cp:keywords/>
  <dc:description/>
  <cp:lastModifiedBy>弓屋　結</cp:lastModifiedBy>
  <cp:revision>66</cp:revision>
  <dcterms:created xsi:type="dcterms:W3CDTF">2026-05-05T06:42:00Z</dcterms:created>
  <dcterms:modified xsi:type="dcterms:W3CDTF">2026-06-12T04:54:00Z</dcterms:modified>
</cp:coreProperties>
</file>